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D44E2" w14:textId="49704E2C" w:rsidR="00423DDF" w:rsidRPr="00AE71C2" w:rsidRDefault="00423DDF" w:rsidP="00AE71C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71C2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1713AEDB" w14:textId="46FFC894" w:rsidR="00423DDF" w:rsidRPr="00AE71C2" w:rsidRDefault="00423DDF" w:rsidP="00AE71C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71C2">
        <w:rPr>
          <w:rFonts w:ascii="Times New Roman" w:hAnsi="Times New Roman" w:cs="Times New Roman"/>
          <w:b/>
          <w:bCs/>
          <w:sz w:val="24"/>
          <w:szCs w:val="24"/>
        </w:rPr>
        <w:t>Date: 23 March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6783"/>
        <w:gridCol w:w="1070"/>
      </w:tblGrid>
      <w:tr w:rsidR="00423DDF" w:rsidRPr="00AE71C2" w14:paraId="3434B14C" w14:textId="77777777" w:rsidTr="00423DDF">
        <w:tc>
          <w:tcPr>
            <w:tcW w:w="895" w:type="dxa"/>
          </w:tcPr>
          <w:p w14:paraId="01717518" w14:textId="4993EA5A" w:rsidR="00423DDF" w:rsidRPr="00AE71C2" w:rsidRDefault="00423DDF" w:rsidP="00AE71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200" w:type="dxa"/>
          </w:tcPr>
          <w:p w14:paraId="78A5CB65" w14:textId="66F24180" w:rsidR="00423DDF" w:rsidRPr="00AE71C2" w:rsidRDefault="00423DDF" w:rsidP="00AE71C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y</w:t>
            </w:r>
          </w:p>
        </w:tc>
        <w:tc>
          <w:tcPr>
            <w:tcW w:w="921" w:type="dxa"/>
          </w:tcPr>
          <w:p w14:paraId="0B78CBF2" w14:textId="468768AD" w:rsidR="00423DDF" w:rsidRPr="00AE71C2" w:rsidRDefault="00423DDF" w:rsidP="00AE71C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423DDF" w:rsidRPr="00AE71C2" w14:paraId="10863D40" w14:textId="77777777" w:rsidTr="00423DDF">
        <w:tc>
          <w:tcPr>
            <w:tcW w:w="895" w:type="dxa"/>
          </w:tcPr>
          <w:p w14:paraId="648274CB" w14:textId="609950BE" w:rsidR="00423DDF" w:rsidRPr="00AE71C2" w:rsidRDefault="00423DDF" w:rsidP="00AE71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200" w:type="dxa"/>
          </w:tcPr>
          <w:p w14:paraId="7BC774D2" w14:textId="3EF2CE7E" w:rsidR="00423DDF" w:rsidRPr="00AE71C2" w:rsidRDefault="00423DDF" w:rsidP="00AE71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(“Bullous Pemphigoid”[ALL Fields] OR </w:t>
            </w:r>
            <w:bookmarkStart w:id="0" w:name="_Hlk137753821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pemphigoid</w:t>
            </w:r>
            <w:bookmarkEnd w:id="0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[ALL Fields] OR (Pemphigoid[ALL Fields] AND Bullous[ALL Fields)) AND ("COVID-19 Vaccines"[ ALL Fields] OR "COVID 19 Vaccines"[ ALL Fields] OR "COVID-19 Virus Vaccines"[ ALL Fields] OR "COVID 19 Virus Vaccines"[ ALL Fields] OR "COVID-19 Virus Vaccine"[ ALL Fields] OR "COVID 19 Virus Vaccine"[ ALL Fields] OR "COVID19 Virus Vaccines"[ ALL Fields] OR "COVID19 Virus Vaccine"[ ALL Fields] OR "COVID19 Vaccines"[ ALL Fields] OR "COVID19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SARS-CoV-2 Vaccines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] OR "SARS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2 Vaccines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] OR "SARS-CoV-2 Vaccine"[ ALL Fields] OR "SARS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2 Vaccine"[ ALL Fields] OR "SARS2 Vaccines"[ ALL Fields] OR "SARS2 Vaccine"[ ALL Fields] OR "Coronavirus Disease 2019 Vaccines"[ ALL Fields] OR "Coronavirus Disease 2019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ronavirus Disease 2019 Virus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ronavirus Disease 2019 Virus Vaccines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ronavirus Disease-19 Vaccines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ronavirus Disease 19 Vaccines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ronavirus Disease-19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ronavirus Disease 19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VID 19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2019-nCoV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] OR "2019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2019 Novel Coronavirus Vaccines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2019 Novel Coronavirus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2019-nCoV Vaccines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] OR "2019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Vaccines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VID-19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SARS Coronavirus 2 Vaccines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] OR "2019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Vaccine mRNA 1273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Moderna COVID-19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Moderna COVID 19 Vaccine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Elasomeran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Moderna COVID-19 Vaccine RNA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Moderna COVID 19 Vaccine RNA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VID-19 Vaccine Moderna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COVID 19 Vaccine Moderna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mRNA-1273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mRNA 1273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TAK-919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TAK 919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TAK919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M-1273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M 1273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M1273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mRNA-1273.211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 OR "mRNA 1273.211"[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])</w:t>
            </w:r>
          </w:p>
        </w:tc>
        <w:tc>
          <w:tcPr>
            <w:tcW w:w="921" w:type="dxa"/>
          </w:tcPr>
          <w:p w14:paraId="2DD99DC4" w14:textId="0B32B0B4" w:rsidR="00423DDF" w:rsidRPr="00AE71C2" w:rsidRDefault="00423DDF" w:rsidP="00AE71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423DDF" w:rsidRPr="00AE71C2" w14:paraId="1FC4E32E" w14:textId="77777777" w:rsidTr="00423DDF">
        <w:tc>
          <w:tcPr>
            <w:tcW w:w="895" w:type="dxa"/>
          </w:tcPr>
          <w:p w14:paraId="1DF249DC" w14:textId="0A322404" w:rsidR="00423DDF" w:rsidRPr="00AE71C2" w:rsidRDefault="00423DDF" w:rsidP="00AE71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200" w:type="dxa"/>
          </w:tcPr>
          <w:p w14:paraId="730831AB" w14:textId="38D368D7" w:rsidR="00423DDF" w:rsidRPr="00AE71C2" w:rsidRDefault="00880591" w:rsidP="00AE71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(“Bullous Pemphigoid” OR “pemphigoid” OR (“Pemphigoid” AND “Bullous”)) AND ("COVID-19 Vaccines" OR "COVID 19 Vaccines" OR "COVID-19 Virus Vaccines" OR "COVID 19 Virus Vaccines" OR "COVID-19 Virus Vaccine" OR "COVID 19 Virus Vaccine" OR "COVID19 Virus Vaccines" OR "COVID19 Virus Vaccine" OR "COVID19 Vaccines" OR "COVID19 Vaccine" OR "SARS-CoV-2 Vaccines" OR "SARS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2 Vaccines" OR "SARS-</w:t>
            </w:r>
            <w:r w:rsidRPr="00AE71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V-2 Vaccine" OR "SARS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2 Vaccine" OR "SARS2 Vaccines" OR "SARS2 Vaccine" OR TITLE-ABS-KEY("Coronavirus Disease 2019 Vaccines") OR TITLE-ABS-KEY("Coronavirus Disease 2019 Vaccine") OR TITLE-ABS-KEY("Coronavirus Disease 2019 Virus Vaccine") OR TITLE-ABS-KEY("Coronavirus Disease 2019 Virus Vaccines") OR TITLE-ABS-KEY("Coronavirus Disease-19 Vaccines") OR TITLE-ABS-KEY("Coronavirus Disease 19 Vaccines") OR TITLE-ABS-KEY("Coronavirus Disease-19 Vaccine") OR TITLE-ABS-KEY("Coronavirus Disease 19 Vaccine") OR TITLE-ABS-KEY("COVID 19 Vaccine") OR TITLE-ABS-KEY("2019-nCoV Vaccine") OR TITLE-ABS-KEY("2019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Vaccine") OR TITLE-ABS-KEY("2019 Novel Coronavirus Vaccines") OR TITLE-ABS-KEY("2019 Novel Coronavirus Vaccine") OR TITLE-ABS-KEY("2019-nCoV Vaccines") OR TITLE-ABS-KEY("2019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Vaccines") OR TITLE-ABS-KEY("COVID-19 Vaccine") OR TITLE-ABS-KEY("SARS Coronavirus 2 Vaccines") OR TITLE-ABS-KEY("2019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Vaccine mRNA 1273") OR TITLE-ABS-KEY("Moderna COVID-19 Vaccine") OR TITLE-ABS-KEY("Moderna COVID 19 Vaccine") OR TITLE-ABS-KEY("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Elasomeran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") OR TITLE-ABS-KEY("Moderna COVID-19 Vaccine RNA") OR TITLE-ABS-KEY("Moderna COVID 19 Vaccine RNA") OR TITLE-ABS-KEY("COVID-19 Vaccine Moderna") OR TITLE-ABS-KEY("COVID 19 Vaccine Moderna") OR TITLE-ABS-KEY(“mRNA-1273”) OR TITLE-ABS-KEY("mRNA 1273") OR TITLE-ABS-KEY(“TAK-919”) OR TITLE-ABS-KEY("TAK 919") OR TITLE-ABS-KEY(“TAK919”) OR TITLE-ABS-KEY(“M-1273”) OR TITLE-ABS-KEY("M 1273") OR TITLE-ABS-KEY(“M1273”) OR TITLE-ABS-KEY(“mRNA-1273.211”) OR TITLE-ABS-KEY("mRNA 1273.211"))</w:t>
            </w:r>
          </w:p>
        </w:tc>
        <w:tc>
          <w:tcPr>
            <w:tcW w:w="921" w:type="dxa"/>
          </w:tcPr>
          <w:p w14:paraId="1C666888" w14:textId="086A2912" w:rsidR="00423DDF" w:rsidRPr="00AE71C2" w:rsidRDefault="00E62A8D" w:rsidP="00AE71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1</w:t>
            </w:r>
          </w:p>
        </w:tc>
      </w:tr>
      <w:tr w:rsidR="00423DDF" w:rsidRPr="00AE71C2" w14:paraId="492CCF10" w14:textId="77777777" w:rsidTr="00423DDF">
        <w:tc>
          <w:tcPr>
            <w:tcW w:w="895" w:type="dxa"/>
          </w:tcPr>
          <w:p w14:paraId="08E879F3" w14:textId="17B84D84" w:rsidR="00423DDF" w:rsidRPr="00AE71C2" w:rsidRDefault="00880591" w:rsidP="00AE71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7200" w:type="dxa"/>
          </w:tcPr>
          <w:p w14:paraId="599B0D82" w14:textId="68247641" w:rsidR="00423DDF" w:rsidRPr="00AE71C2" w:rsidRDefault="00AE71C2" w:rsidP="00AE71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((ALL=(“Bullous Pemphigoid”)</w:t>
            </w:r>
            <w:r w:rsidR="00E62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E62A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ALL=(“Pemphigoid”)</w:t>
            </w:r>
            <w:r w:rsidR="00E62A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) AND (((((((((((((((((((((((((((((((((((((((((((((((((((ALL=("COVID-19 Vaccines")) OR ALL=("COVID 19 Vaccines")) OR ALL=("COVID-19 Virus Vaccines")) OR ALL=("COVID 19 Virus Vaccines")) OR ALL=("COVID-19 Virus Vaccine")) OR ALL=("COVID 19 Virus Vaccine")) OR ALL=("COVID19 Virus Vaccines")) OR ALL=("COVID19 Virus Vaccine")) OR ALL=("COVID19 Vaccines")) OR ALL=("COVID19 Vaccine")) OR ALL=("SARS-CoV-2 Vaccines")) OR ALL=("SARS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2 Vaccines")) OR ALL=("SARS-CoV-2 Vaccine")) OR ALL=("SARS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2 Vaccine")) OR ALL=("SARS2 Vaccines")) OR ALL=("SARS2 Vaccine")) OR TS=("Coronavirus Disease 2019 </w:t>
            </w:r>
            <w:r w:rsidRPr="00AE71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ccines")) OR TS=("Coronavirus Disease 2019 Vaccine")) OR TS=("Coronavirus Disease 2019 Virus Vaccine")) OR TS=("Coronavirus Disease 2019 Virus Vaccines")) OR TS=("Coronavirus Disease-19 Vaccines")) OR TS=("Coronavirus Disease 19 Vaccines")) OR TS=("Coronavirus Disease-19 Vaccine")) OR TS=("Coronavirus Disease 19 Vaccine")) OR TS=("COVID 19 Vaccine")) OR TS=("2019-nCoV Vaccine")) OR TS=("2019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Vaccine")) OR TS=("2019 Novel Coronavirus Vaccines")) OR TS=("2019 Novel Coronavirus Vaccine")) OR TS=("2019-nCoV Vaccines")) OR TS=("2019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Vaccines")) OR TS=("COVID-19 Vaccine")) OR TS=("SARS Coronavirus 2 Vaccines")) OR TS=("2019 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 xml:space="preserve"> Vaccine mRNA 1273")) OR TS=("Moderna COVID-19 Vaccine")) OR TS=("Moderna COVID 19 Vaccine")) OR TS=("</w:t>
            </w:r>
            <w:proofErr w:type="spellStart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Elasomeran</w:t>
            </w:r>
            <w:proofErr w:type="spellEnd"/>
            <w:r w:rsidRPr="00AE71C2">
              <w:rPr>
                <w:rFonts w:ascii="Times New Roman" w:hAnsi="Times New Roman" w:cs="Times New Roman"/>
                <w:sz w:val="24"/>
                <w:szCs w:val="24"/>
              </w:rPr>
              <w:t>")) OR TS=("Moderna COVID-19 Vaccine RNA")) OR TS=("Moderna COVID 19 Vaccine RNA")) OR TS=("COVID-19 Vaccine Moderna")) OR TS=("COVID 19 Vaccine Moderna")) OR TS=(mRNA-1273)) OR TS=("mRNA 1273")) OR TS=(TAK-919)) OR TS=("TAK 919")) OR TS=(TAK919)) OR TS=(M-1273)) OR TS=("M 1273")) OR TS=(M1273)) OR TS=(mRNA-1273.211)) OR TS=("mRNA 1273.211"))</w:t>
            </w:r>
          </w:p>
        </w:tc>
        <w:tc>
          <w:tcPr>
            <w:tcW w:w="921" w:type="dxa"/>
          </w:tcPr>
          <w:p w14:paraId="2C6210D7" w14:textId="08787DED" w:rsidR="00423DDF" w:rsidRPr="00AE71C2" w:rsidRDefault="00E62A8D" w:rsidP="00AE71C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</w:t>
            </w:r>
          </w:p>
        </w:tc>
      </w:tr>
    </w:tbl>
    <w:p w14:paraId="7A5D5CB5" w14:textId="77777777" w:rsidR="00423DDF" w:rsidRPr="00AE71C2" w:rsidRDefault="00423DDF" w:rsidP="00AE71C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7C9104" w14:textId="77777777" w:rsidR="00423DDF" w:rsidRPr="00AE71C2" w:rsidRDefault="00423DDF" w:rsidP="00AE71C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7E58C4" w14:textId="77777777" w:rsidR="00423DDF" w:rsidRPr="00AE71C2" w:rsidRDefault="00423DDF" w:rsidP="00AE71C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269149" w14:textId="77777777" w:rsidR="00423DDF" w:rsidRPr="00AE71C2" w:rsidRDefault="00423DDF" w:rsidP="00AE71C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57B2DC" w14:textId="77777777" w:rsidR="00423DDF" w:rsidRPr="00AE71C2" w:rsidRDefault="00423DDF" w:rsidP="00AE71C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B2F373" w14:textId="77777777" w:rsidR="0011194C" w:rsidRPr="00AE71C2" w:rsidRDefault="0011194C" w:rsidP="00AE71C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1194C" w:rsidRPr="00AE71C2" w:rsidSect="00BB1DE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Mja2NDa1NDMwtDBU0lEKTi0uzszPAykwrAUAj8AmLiwAAAA="/>
  </w:docVars>
  <w:rsids>
    <w:rsidRoot w:val="00BB1DE1"/>
    <w:rsid w:val="0011194C"/>
    <w:rsid w:val="003846BD"/>
    <w:rsid w:val="003F4296"/>
    <w:rsid w:val="00423DDF"/>
    <w:rsid w:val="00880591"/>
    <w:rsid w:val="00AE71C2"/>
    <w:rsid w:val="00BB1DE1"/>
    <w:rsid w:val="00D322CF"/>
    <w:rsid w:val="00DA00E2"/>
    <w:rsid w:val="00E53BCE"/>
    <w:rsid w:val="00E62A8D"/>
    <w:rsid w:val="00F120CE"/>
    <w:rsid w:val="00FC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59E2"/>
  <w15:chartTrackingRefBased/>
  <w15:docId w15:val="{C71D19B5-EC4E-4346-8713-DEAC57C6D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7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838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am E Jam , Mohsen Khorami</Company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4</cp:revision>
  <dcterms:created xsi:type="dcterms:W3CDTF">2022-08-11T20:29:00Z</dcterms:created>
  <dcterms:modified xsi:type="dcterms:W3CDTF">2023-06-15T18:43:00Z</dcterms:modified>
</cp:coreProperties>
</file>